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4D049" w14:textId="22FFFEBE" w:rsidR="00041AAD" w:rsidRPr="000E2C97" w:rsidRDefault="00041AAD" w:rsidP="008B1E2E">
      <w:pPr>
        <w:rPr>
          <w:b/>
          <w:bCs/>
          <w:color w:val="2F5496" w:themeColor="accent1" w:themeShade="BF"/>
          <w:sz w:val="28"/>
          <w:szCs w:val="28"/>
        </w:rPr>
      </w:pPr>
      <w:r>
        <w:rPr>
          <w:b/>
          <w:bCs/>
          <w:color w:val="2F5496" w:themeColor="accent1" w:themeShade="BF"/>
          <w:sz w:val="28"/>
          <w:szCs w:val="28"/>
        </w:rPr>
        <w:t>Supplemental Material</w:t>
      </w:r>
    </w:p>
    <w:p w14:paraId="5C1C09D8" w14:textId="77777777" w:rsidR="008B1E2E" w:rsidRDefault="008B1E2E" w:rsidP="00B44C8B">
      <w:pPr>
        <w:spacing w:afterLines="120" w:after="288"/>
        <w:rPr>
          <w:rFonts w:ascii="Times New Roman" w:hAnsi="Times New Roman" w:cs="Times New Roman"/>
          <w:b/>
          <w:bCs/>
        </w:rPr>
      </w:pPr>
    </w:p>
    <w:p w14:paraId="160FA661" w14:textId="0AB85185" w:rsidR="004D4382" w:rsidRPr="00E819D0" w:rsidRDefault="00E819D0" w:rsidP="00B44C8B">
      <w:pPr>
        <w:spacing w:afterLines="120" w:after="288"/>
        <w:rPr>
          <w:rFonts w:ascii="Times New Roman" w:hAnsi="Times New Roman" w:cs="Times New Roman"/>
          <w:bCs/>
        </w:rPr>
      </w:pPr>
      <w:r w:rsidRPr="0042646D">
        <w:rPr>
          <w:rFonts w:ascii="Times New Roman" w:hAnsi="Times New Roman" w:cs="Times New Roman"/>
          <w:b/>
          <w:bCs/>
        </w:rPr>
        <w:t xml:space="preserve">Supplemental Material Table </w:t>
      </w:r>
      <w:r>
        <w:rPr>
          <w:rFonts w:ascii="Times New Roman" w:hAnsi="Times New Roman" w:cs="Times New Roman"/>
          <w:b/>
          <w:bCs/>
        </w:rPr>
        <w:t xml:space="preserve">S1. </w:t>
      </w:r>
      <w:r w:rsidRPr="00E819D0">
        <w:rPr>
          <w:rFonts w:ascii="Times New Roman" w:hAnsi="Times New Roman" w:cs="Times New Roman"/>
          <w:bCs/>
        </w:rPr>
        <w:t>Metrics included in the data analysis and their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543"/>
        <w:gridCol w:w="3912"/>
      </w:tblGrid>
      <w:tr w:rsidR="00E819D0" w:rsidRPr="00E819D0" w14:paraId="51C23410" w14:textId="77777777" w:rsidTr="00680AB4">
        <w:tc>
          <w:tcPr>
            <w:tcW w:w="1555" w:type="dxa"/>
          </w:tcPr>
          <w:p w14:paraId="4832DE16" w14:textId="3376EC25" w:rsidR="00E819D0" w:rsidRPr="00662AB3" w:rsidRDefault="00E819D0" w:rsidP="00B44C8B">
            <w:pPr>
              <w:spacing w:afterLines="120" w:after="288"/>
              <w:rPr>
                <w:rFonts w:ascii="Times New Roman" w:hAnsi="Times New Roman" w:cs="Times New Roman"/>
                <w:b/>
              </w:rPr>
            </w:pPr>
            <w:r w:rsidRPr="00662AB3">
              <w:rPr>
                <w:rFonts w:ascii="Times New Roman" w:hAnsi="Times New Roman" w:cs="Times New Roman"/>
                <w:b/>
              </w:rPr>
              <w:t>Metric</w:t>
            </w:r>
          </w:p>
        </w:tc>
        <w:tc>
          <w:tcPr>
            <w:tcW w:w="3543" w:type="dxa"/>
          </w:tcPr>
          <w:p w14:paraId="627EC503" w14:textId="092BA5C4" w:rsidR="00E819D0" w:rsidRPr="00662AB3" w:rsidRDefault="00E819D0" w:rsidP="00B44C8B">
            <w:pPr>
              <w:spacing w:afterLines="120" w:after="288"/>
              <w:rPr>
                <w:rFonts w:ascii="Times New Roman" w:hAnsi="Times New Roman" w:cs="Times New Roman"/>
                <w:b/>
              </w:rPr>
            </w:pPr>
            <w:r w:rsidRPr="00662AB3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3912" w:type="dxa"/>
          </w:tcPr>
          <w:p w14:paraId="3458E7D2" w14:textId="7A73D1E3" w:rsidR="00E819D0" w:rsidRPr="00662AB3" w:rsidRDefault="00E819D0" w:rsidP="00B44C8B">
            <w:pPr>
              <w:spacing w:afterLines="120" w:after="288"/>
              <w:rPr>
                <w:rFonts w:ascii="Times New Roman" w:hAnsi="Times New Roman" w:cs="Times New Roman"/>
                <w:b/>
              </w:rPr>
            </w:pPr>
            <w:r w:rsidRPr="00662AB3">
              <w:rPr>
                <w:rFonts w:ascii="Times New Roman" w:hAnsi="Times New Roman" w:cs="Times New Roman"/>
                <w:b/>
              </w:rPr>
              <w:t>Metric Calculation</w:t>
            </w:r>
          </w:p>
        </w:tc>
      </w:tr>
      <w:tr w:rsidR="00642436" w:rsidRPr="00E819D0" w14:paraId="47ACD93F" w14:textId="77777777" w:rsidTr="00680AB4">
        <w:tc>
          <w:tcPr>
            <w:tcW w:w="1555" w:type="dxa"/>
          </w:tcPr>
          <w:p w14:paraId="3DEAD35F" w14:textId="770B2FFC" w:rsidR="00642436" w:rsidRDefault="00642436" w:rsidP="00642436">
            <w:pPr>
              <w:spacing w:afterLines="120" w:after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jama Time</w:t>
            </w:r>
          </w:p>
        </w:tc>
        <w:tc>
          <w:tcPr>
            <w:tcW w:w="3543" w:type="dxa"/>
          </w:tcPr>
          <w:p w14:paraId="74BBB8DA" w14:textId="033CCA3D" w:rsidR="00642436" w:rsidRDefault="00642436" w:rsidP="00642436">
            <w:pPr>
              <w:spacing w:afterLines="120" w:after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number of minutes a provider spent in charting activities on weekdays outside the hours of 7 AM to 5:30 PM or outside scheduled hours on weekends or non-scheduled holidays</w:t>
            </w:r>
          </w:p>
        </w:tc>
        <w:tc>
          <w:tcPr>
            <w:tcW w:w="3912" w:type="dxa"/>
          </w:tcPr>
          <w:p w14:paraId="4E274B05" w14:textId="77777777" w:rsidR="00642436" w:rsidRDefault="00642436" w:rsidP="00642436">
            <w:pPr>
              <w:spacing w:afterLines="120" w:after="288"/>
              <w:rPr>
                <w:rFonts w:ascii="Times New Roman" w:hAnsi="Times New Roman" w:cs="Times New Roman"/>
              </w:rPr>
            </w:pPr>
            <w:r w:rsidRPr="00680AB4">
              <w:rPr>
                <w:rFonts w:ascii="Times New Roman" w:hAnsi="Times New Roman" w:cs="Times New Roman"/>
                <w:i/>
              </w:rPr>
              <w:t>Numerator</w:t>
            </w:r>
            <w:r>
              <w:rPr>
                <w:rFonts w:ascii="Times New Roman" w:hAnsi="Times New Roman" w:cs="Times New Roman"/>
              </w:rPr>
              <w:t>: Minutes spent in charting activities outside 7 AM to 5:30 PM on weekdays and outside scheduled hours on weekends</w:t>
            </w:r>
          </w:p>
          <w:p w14:paraId="60AF7F20" w14:textId="5475D5E2" w:rsidR="00642436" w:rsidRPr="00680AB4" w:rsidRDefault="00642436" w:rsidP="00642436">
            <w:pPr>
              <w:spacing w:afterLines="120" w:after="288"/>
              <w:rPr>
                <w:rFonts w:ascii="Times New Roman" w:hAnsi="Times New Roman" w:cs="Times New Roman"/>
                <w:i/>
              </w:rPr>
            </w:pPr>
            <w:r w:rsidRPr="00680AB4">
              <w:rPr>
                <w:rFonts w:ascii="Times New Roman" w:hAnsi="Times New Roman" w:cs="Times New Roman"/>
                <w:i/>
              </w:rPr>
              <w:t>Denominator</w:t>
            </w:r>
            <w:r>
              <w:rPr>
                <w:rFonts w:ascii="Times New Roman" w:hAnsi="Times New Roman" w:cs="Times New Roman"/>
              </w:rPr>
              <w:t>: Number of scheduled days where time was spent in the system within the reporting period</w:t>
            </w:r>
          </w:p>
        </w:tc>
      </w:tr>
      <w:tr w:rsidR="00642436" w:rsidRPr="00E819D0" w14:paraId="311AB1FE" w14:textId="77777777" w:rsidTr="00680AB4">
        <w:tc>
          <w:tcPr>
            <w:tcW w:w="1555" w:type="dxa"/>
          </w:tcPr>
          <w:p w14:paraId="22541C50" w14:textId="602D8E27" w:rsidR="00642436" w:rsidRPr="00E819D0" w:rsidRDefault="00642436" w:rsidP="00642436">
            <w:pPr>
              <w:spacing w:afterLines="120" w:after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outside scheduled hours</w:t>
            </w:r>
          </w:p>
        </w:tc>
        <w:tc>
          <w:tcPr>
            <w:tcW w:w="3543" w:type="dxa"/>
          </w:tcPr>
          <w:p w14:paraId="0FCEDC04" w14:textId="09196A50" w:rsidR="00642436" w:rsidRPr="00E819D0" w:rsidRDefault="00642436" w:rsidP="00642436">
            <w:pPr>
              <w:spacing w:afterLines="120" w:after="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number of minutes a provider spent in the system outside of scheduled hours</w:t>
            </w:r>
          </w:p>
        </w:tc>
        <w:tc>
          <w:tcPr>
            <w:tcW w:w="3912" w:type="dxa"/>
          </w:tcPr>
          <w:p w14:paraId="3D9AB313" w14:textId="1F6C1345" w:rsidR="00642436" w:rsidRDefault="00642436" w:rsidP="00642436">
            <w:pPr>
              <w:spacing w:afterLines="120" w:after="288"/>
              <w:rPr>
                <w:rFonts w:ascii="Times New Roman" w:hAnsi="Times New Roman" w:cs="Times New Roman"/>
              </w:rPr>
            </w:pPr>
            <w:r w:rsidRPr="00680AB4">
              <w:rPr>
                <w:rFonts w:ascii="Times New Roman" w:hAnsi="Times New Roman" w:cs="Times New Roman"/>
                <w:i/>
              </w:rPr>
              <w:t>Numerator</w:t>
            </w:r>
            <w:r>
              <w:rPr>
                <w:rFonts w:ascii="Times New Roman" w:hAnsi="Times New Roman" w:cs="Times New Roman"/>
              </w:rPr>
              <w:t>: Minutes the provider spent in the system outside of scheduled hours based on Cadence (scheduling module) data with a 30-minute buffer before and the first appointment and after the last appointment</w:t>
            </w:r>
          </w:p>
          <w:p w14:paraId="0DDB4CB7" w14:textId="448A2FD8" w:rsidR="00642436" w:rsidRPr="00E819D0" w:rsidRDefault="00642436" w:rsidP="00642436">
            <w:pPr>
              <w:spacing w:afterLines="120" w:after="288"/>
              <w:rPr>
                <w:rFonts w:ascii="Times New Roman" w:hAnsi="Times New Roman" w:cs="Times New Roman"/>
              </w:rPr>
            </w:pPr>
            <w:r w:rsidRPr="00680AB4">
              <w:rPr>
                <w:rFonts w:ascii="Times New Roman" w:hAnsi="Times New Roman" w:cs="Times New Roman"/>
                <w:i/>
              </w:rPr>
              <w:t>Denominator</w:t>
            </w:r>
            <w:r>
              <w:rPr>
                <w:rFonts w:ascii="Times New Roman" w:hAnsi="Times New Roman" w:cs="Times New Roman"/>
              </w:rPr>
              <w:t>: Number of scheduled days where time was spent in the system within the reporting period</w:t>
            </w:r>
          </w:p>
        </w:tc>
      </w:tr>
    </w:tbl>
    <w:p w14:paraId="755060DA" w14:textId="77777777" w:rsidR="00E819D0" w:rsidRPr="00E819D0" w:rsidRDefault="00E819D0" w:rsidP="00B44C8B">
      <w:pPr>
        <w:spacing w:afterLines="120" w:after="288"/>
      </w:pPr>
    </w:p>
    <w:p w14:paraId="3CCBB21D" w14:textId="2FDB9E02" w:rsidR="008B1E2E" w:rsidRDefault="008B1E2E">
      <w:r>
        <w:br w:type="page"/>
      </w:r>
    </w:p>
    <w:p w14:paraId="4309985E" w14:textId="1675A5D6" w:rsidR="008B1E2E" w:rsidRPr="00E819D0" w:rsidRDefault="008B1E2E" w:rsidP="008B1E2E">
      <w:pPr>
        <w:spacing w:afterLines="120" w:after="288"/>
        <w:rPr>
          <w:rFonts w:ascii="Times New Roman" w:hAnsi="Times New Roman" w:cs="Times New Roman"/>
          <w:bCs/>
        </w:rPr>
      </w:pPr>
      <w:r w:rsidRPr="0042646D">
        <w:rPr>
          <w:rFonts w:ascii="Times New Roman" w:hAnsi="Times New Roman" w:cs="Times New Roman"/>
          <w:b/>
          <w:bCs/>
        </w:rPr>
        <w:lastRenderedPageBreak/>
        <w:t xml:space="preserve">Supplemental Material Table </w:t>
      </w:r>
      <w:r>
        <w:rPr>
          <w:rFonts w:ascii="Times New Roman" w:hAnsi="Times New Roman" w:cs="Times New Roman"/>
          <w:b/>
          <w:bCs/>
        </w:rPr>
        <w:t xml:space="preserve">S2. </w:t>
      </w:r>
      <w:r>
        <w:rPr>
          <w:rFonts w:ascii="Times New Roman" w:hAnsi="Times New Roman" w:cs="Times New Roman"/>
          <w:bCs/>
        </w:rPr>
        <w:t>Breakdown of participants by subspecial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390"/>
        <w:gridCol w:w="3146"/>
        <w:gridCol w:w="1360"/>
      </w:tblGrid>
      <w:tr w:rsidR="00662AB3" w:rsidRPr="00662AB3" w14:paraId="45904E7C" w14:textId="77777777" w:rsidTr="00662AB3">
        <w:trPr>
          <w:trHeight w:val="977"/>
        </w:trPr>
        <w:tc>
          <w:tcPr>
            <w:tcW w:w="3114" w:type="dxa"/>
            <w:tcBorders>
              <w:bottom w:val="single" w:sz="4" w:space="0" w:color="auto"/>
              <w:right w:val="nil"/>
            </w:tcBorders>
            <w:vAlign w:val="center"/>
          </w:tcPr>
          <w:p w14:paraId="75CA6483" w14:textId="38E979E7" w:rsidR="00662AB3" w:rsidRPr="00662AB3" w:rsidRDefault="00662AB3" w:rsidP="00662AB3">
            <w:pPr>
              <w:rPr>
                <w:rFonts w:ascii="Times New Roman" w:hAnsi="Times New Roman" w:cs="Times New Roman"/>
                <w:b/>
              </w:rPr>
            </w:pPr>
            <w:r w:rsidRPr="00662AB3">
              <w:rPr>
                <w:rFonts w:ascii="Times New Roman" w:hAnsi="Times New Roman" w:cs="Times New Roman"/>
                <w:b/>
              </w:rPr>
              <w:t>Medical subspecialty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</w:tcBorders>
            <w:vAlign w:val="center"/>
          </w:tcPr>
          <w:p w14:paraId="707EE1EF" w14:textId="685A868B" w:rsidR="00662AB3" w:rsidRPr="00662AB3" w:rsidRDefault="00662AB3" w:rsidP="00662AB3">
            <w:pPr>
              <w:rPr>
                <w:rFonts w:ascii="Times New Roman" w:hAnsi="Times New Roman" w:cs="Times New Roman"/>
                <w:b/>
              </w:rPr>
            </w:pPr>
            <w:r w:rsidRPr="00662AB3">
              <w:rPr>
                <w:rFonts w:ascii="Times New Roman" w:hAnsi="Times New Roman" w:cs="Times New Roman"/>
                <w:b/>
              </w:rPr>
              <w:t>Number of providers</w:t>
            </w:r>
          </w:p>
        </w:tc>
        <w:tc>
          <w:tcPr>
            <w:tcW w:w="3146" w:type="dxa"/>
            <w:tcBorders>
              <w:bottom w:val="single" w:sz="4" w:space="0" w:color="auto"/>
              <w:right w:val="nil"/>
            </w:tcBorders>
            <w:vAlign w:val="center"/>
          </w:tcPr>
          <w:p w14:paraId="4EAE80D7" w14:textId="3017A9B0" w:rsidR="00662AB3" w:rsidRPr="00662AB3" w:rsidRDefault="00662AB3" w:rsidP="00662AB3">
            <w:pPr>
              <w:rPr>
                <w:rFonts w:ascii="Times New Roman" w:hAnsi="Times New Roman" w:cs="Times New Roman"/>
                <w:b/>
              </w:rPr>
            </w:pPr>
            <w:r w:rsidRPr="00662AB3">
              <w:rPr>
                <w:rFonts w:ascii="Times New Roman" w:hAnsi="Times New Roman" w:cs="Times New Roman"/>
                <w:b/>
              </w:rPr>
              <w:t>Surgical subspecialty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</w:tcBorders>
            <w:vAlign w:val="center"/>
          </w:tcPr>
          <w:p w14:paraId="17918B0E" w14:textId="5FC41879" w:rsidR="00662AB3" w:rsidRPr="00662AB3" w:rsidRDefault="00662AB3" w:rsidP="00662AB3">
            <w:pPr>
              <w:rPr>
                <w:rFonts w:ascii="Times New Roman" w:hAnsi="Times New Roman" w:cs="Times New Roman"/>
                <w:b/>
              </w:rPr>
            </w:pPr>
            <w:r w:rsidRPr="00662AB3">
              <w:rPr>
                <w:rFonts w:ascii="Times New Roman" w:hAnsi="Times New Roman" w:cs="Times New Roman"/>
                <w:b/>
              </w:rPr>
              <w:t>Number of providers</w:t>
            </w:r>
          </w:p>
        </w:tc>
      </w:tr>
      <w:tr w:rsidR="00662AB3" w:rsidRPr="00662AB3" w14:paraId="2EE6BA9E" w14:textId="77777777" w:rsidTr="0068024E">
        <w:trPr>
          <w:trHeight w:val="626"/>
        </w:trPr>
        <w:tc>
          <w:tcPr>
            <w:tcW w:w="3114" w:type="dxa"/>
            <w:tcBorders>
              <w:bottom w:val="nil"/>
              <w:right w:val="nil"/>
            </w:tcBorders>
            <w:vAlign w:val="center"/>
          </w:tcPr>
          <w:p w14:paraId="4C1FBFF1" w14:textId="78EE78CB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internal medicine</w:t>
            </w:r>
          </w:p>
        </w:tc>
        <w:tc>
          <w:tcPr>
            <w:tcW w:w="1390" w:type="dxa"/>
            <w:tcBorders>
              <w:left w:val="nil"/>
              <w:bottom w:val="nil"/>
            </w:tcBorders>
            <w:vAlign w:val="center"/>
          </w:tcPr>
          <w:p w14:paraId="791352AB" w14:textId="4F0936BF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46" w:type="dxa"/>
            <w:tcBorders>
              <w:bottom w:val="nil"/>
              <w:right w:val="nil"/>
            </w:tcBorders>
            <w:vAlign w:val="center"/>
          </w:tcPr>
          <w:p w14:paraId="75576D51" w14:textId="69B8C41B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l surgery </w:t>
            </w:r>
          </w:p>
        </w:tc>
        <w:tc>
          <w:tcPr>
            <w:tcW w:w="1360" w:type="dxa"/>
            <w:tcBorders>
              <w:left w:val="nil"/>
              <w:bottom w:val="nil"/>
            </w:tcBorders>
            <w:vAlign w:val="center"/>
          </w:tcPr>
          <w:p w14:paraId="3609BEBA" w14:textId="704832E5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62AB3" w:rsidRPr="00662AB3" w14:paraId="66598B33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6491F917" w14:textId="74EBA8B3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phrolog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4F0DE250" w14:textId="47BFAC06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62AFF3AC" w14:textId="28370124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pedic surg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1323FACF" w14:textId="61339B2B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62AB3" w:rsidRPr="00662AB3" w14:paraId="097A3783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143DFF9E" w14:textId="7413A21A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29840CF1" w14:textId="1F374670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49F14A66" w14:textId="23B0EDA5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tic surg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48C00485" w14:textId="559989DD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62AB3" w:rsidRPr="00662AB3" w14:paraId="6A249193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30B06439" w14:textId="39C263EA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us diseas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7A01AB0E" w14:textId="2695EB84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2D0C3BD0" w14:textId="264D2367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olog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495F5AA0" w14:textId="7E4AC297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62AB3" w:rsidRPr="00662AB3" w14:paraId="0E59E153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17F1B25C" w14:textId="0DBFCF28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log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2E5433DD" w14:textId="6078DC9A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6F5660DA" w14:textId="53608603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surg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5FCE748B" w14:textId="7853DCD0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62AB3" w:rsidRPr="00662AB3" w14:paraId="43ED8185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49AFBA8B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medicine &amp; rehabilit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75943BFD" w14:textId="17B3DBE3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52CE3C6A" w14:textId="78D1101F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surge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4CF090BD" w14:textId="444B12D2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62AB3" w:rsidRPr="00662AB3" w14:paraId="78405A1B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1AF125C2" w14:textId="241345F1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olog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30423561" w14:textId="6A074211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7706A306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54A926BF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</w:tr>
      <w:tr w:rsidR="00662AB3" w:rsidRPr="00662AB3" w14:paraId="53DAFA87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57CDAD27" w14:textId="66B7BC5F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08788803" w14:textId="337E85A1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1306A293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00979FD2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</w:tr>
      <w:tr w:rsidR="00662AB3" w:rsidRPr="00662AB3" w14:paraId="32EDE7CB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12C9F293" w14:textId="602B0C2F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iatric medici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686BB50F" w14:textId="17D94A35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070E017B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3F5B76EB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</w:tr>
      <w:tr w:rsidR="00662AB3" w:rsidRPr="00662AB3" w14:paraId="6903060A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6BE22917" w14:textId="6AD4976A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5E4F4918" w14:textId="06008922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22B413BC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7165C9FE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</w:tr>
      <w:tr w:rsidR="00662AB3" w:rsidRPr="00662AB3" w14:paraId="13314360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27F19E17" w14:textId="04549498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enterolog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7B4AA527" w14:textId="5D998177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79AED056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427B6728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</w:tr>
      <w:tr w:rsidR="00662AB3" w:rsidRPr="00662AB3" w14:paraId="390317F4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63F2652F" w14:textId="1FB5E428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matology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65209576" w14:textId="6508A133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2E12C475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21078842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</w:tr>
      <w:tr w:rsidR="00662AB3" w:rsidRPr="00662AB3" w14:paraId="79531BE8" w14:textId="77777777" w:rsidTr="0068024E">
        <w:trPr>
          <w:trHeight w:val="626"/>
        </w:trPr>
        <w:tc>
          <w:tcPr>
            <w:tcW w:w="3114" w:type="dxa"/>
            <w:tcBorders>
              <w:top w:val="nil"/>
              <w:bottom w:val="nil"/>
              <w:right w:val="nil"/>
            </w:tcBorders>
            <w:vAlign w:val="center"/>
          </w:tcPr>
          <w:p w14:paraId="2925E50D" w14:textId="5C0B9461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ive ca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  <w:vAlign w:val="center"/>
          </w:tcPr>
          <w:p w14:paraId="2DD0EA88" w14:textId="171CFBBE" w:rsidR="00662AB3" w:rsidRPr="00662AB3" w:rsidRDefault="0068024E" w:rsidP="006802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46" w:type="dxa"/>
            <w:tcBorders>
              <w:top w:val="nil"/>
              <w:bottom w:val="nil"/>
              <w:right w:val="nil"/>
            </w:tcBorders>
            <w:vAlign w:val="center"/>
          </w:tcPr>
          <w:p w14:paraId="42C22FD5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</w:tcBorders>
            <w:vAlign w:val="center"/>
          </w:tcPr>
          <w:p w14:paraId="2EB1E2B6" w14:textId="77777777" w:rsidR="00662AB3" w:rsidRPr="00662AB3" w:rsidRDefault="00662AB3" w:rsidP="0068024E">
            <w:pPr>
              <w:rPr>
                <w:rFonts w:ascii="Times New Roman" w:hAnsi="Times New Roman" w:cs="Times New Roman"/>
              </w:rPr>
            </w:pPr>
          </w:p>
        </w:tc>
      </w:tr>
      <w:tr w:rsidR="00662AB3" w:rsidRPr="00662AB3" w14:paraId="029C0B8C" w14:textId="77777777" w:rsidTr="0068024E">
        <w:trPr>
          <w:trHeight w:val="626"/>
        </w:trPr>
        <w:tc>
          <w:tcPr>
            <w:tcW w:w="3114" w:type="dxa"/>
            <w:tcBorders>
              <w:top w:val="nil"/>
              <w:right w:val="nil"/>
            </w:tcBorders>
            <w:vAlign w:val="center"/>
          </w:tcPr>
          <w:p w14:paraId="0462918A" w14:textId="683319F3" w:rsidR="00662AB3" w:rsidRPr="00662AB3" w:rsidRDefault="00662AB3" w:rsidP="0068024E">
            <w:pPr>
              <w:rPr>
                <w:rFonts w:ascii="Times New Roman" w:hAnsi="Times New Roman" w:cs="Times New Roman"/>
                <w:b/>
              </w:rPr>
            </w:pPr>
            <w:r w:rsidRPr="00662AB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90" w:type="dxa"/>
            <w:tcBorders>
              <w:top w:val="nil"/>
              <w:left w:val="nil"/>
            </w:tcBorders>
            <w:vAlign w:val="center"/>
          </w:tcPr>
          <w:p w14:paraId="54761128" w14:textId="74F7E89E" w:rsidR="00662AB3" w:rsidRPr="00662AB3" w:rsidRDefault="00662AB3" w:rsidP="0068024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3</w:t>
            </w:r>
          </w:p>
        </w:tc>
        <w:tc>
          <w:tcPr>
            <w:tcW w:w="3146" w:type="dxa"/>
            <w:tcBorders>
              <w:top w:val="nil"/>
              <w:right w:val="nil"/>
            </w:tcBorders>
            <w:vAlign w:val="center"/>
          </w:tcPr>
          <w:p w14:paraId="507D03F2" w14:textId="539C643C" w:rsidR="00662AB3" w:rsidRPr="00662AB3" w:rsidRDefault="00662AB3" w:rsidP="0068024E">
            <w:pPr>
              <w:rPr>
                <w:rFonts w:ascii="Times New Roman" w:hAnsi="Times New Roman" w:cs="Times New Roman"/>
                <w:b/>
              </w:rPr>
            </w:pPr>
            <w:r w:rsidRPr="00662AB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</w:tcBorders>
            <w:vAlign w:val="center"/>
          </w:tcPr>
          <w:p w14:paraId="670D41A4" w14:textId="5D377085" w:rsidR="00662AB3" w:rsidRPr="00662AB3" w:rsidRDefault="00662AB3" w:rsidP="0068024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</w:p>
        </w:tc>
      </w:tr>
    </w:tbl>
    <w:p w14:paraId="174988D2" w14:textId="77777777" w:rsidR="004D4382" w:rsidRDefault="004D4382" w:rsidP="00B44C8B">
      <w:pPr>
        <w:spacing w:afterLines="120" w:after="288"/>
      </w:pPr>
    </w:p>
    <w:p w14:paraId="58A65023" w14:textId="77777777" w:rsidR="009026C8" w:rsidRDefault="009026C8" w:rsidP="00B44C8B">
      <w:pPr>
        <w:spacing w:afterLines="120" w:after="288"/>
      </w:pPr>
    </w:p>
    <w:p w14:paraId="37B5358C" w14:textId="1977B932" w:rsidR="009108B2" w:rsidRDefault="009108B2">
      <w:r>
        <w:br w:type="page"/>
      </w:r>
    </w:p>
    <w:p w14:paraId="2108752E" w14:textId="661C5BD8" w:rsidR="009026C8" w:rsidRPr="009108B2" w:rsidRDefault="009108B2" w:rsidP="00B44C8B">
      <w:pPr>
        <w:spacing w:afterLines="120" w:after="288"/>
        <w:rPr>
          <w:rFonts w:ascii="Times New Roman" w:hAnsi="Times New Roman" w:cs="Times New Roman"/>
        </w:rPr>
      </w:pPr>
      <w:r w:rsidRPr="009108B2">
        <w:rPr>
          <w:rFonts w:ascii="Times New Roman" w:hAnsi="Times New Roman" w:cs="Times New Roman"/>
          <w:b/>
          <w:bCs/>
        </w:rPr>
        <w:lastRenderedPageBreak/>
        <w:t>Supplemental Material Figure S1.</w:t>
      </w:r>
      <w:r w:rsidRPr="009108B2">
        <w:rPr>
          <w:rFonts w:ascii="Times New Roman" w:hAnsi="Times New Roman" w:cs="Times New Roman"/>
        </w:rPr>
        <w:t xml:space="preserve"> Timeline of observation periods</w:t>
      </w:r>
    </w:p>
    <w:p w14:paraId="318D7045" w14:textId="6E2AA7F7" w:rsidR="009108B2" w:rsidRDefault="009108B2" w:rsidP="00B44C8B">
      <w:pPr>
        <w:spacing w:afterLines="120" w:after="288"/>
      </w:pPr>
      <w:r w:rsidRPr="009108B2">
        <w:drawing>
          <wp:inline distT="0" distB="0" distL="0" distR="0" wp14:anchorId="757A9767" wp14:editId="03FB07A5">
            <wp:extent cx="5727700" cy="2073910"/>
            <wp:effectExtent l="0" t="0" r="0" b="0"/>
            <wp:docPr id="659115373" name="Picture 1" descr="A graph of data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115373" name="Picture 1" descr="A graph of data on a white background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08B2" w:rsidSect="00034440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CF7DE" w14:textId="77777777" w:rsidR="0025770B" w:rsidRDefault="0025770B" w:rsidP="000C10B4">
      <w:r>
        <w:separator/>
      </w:r>
    </w:p>
  </w:endnote>
  <w:endnote w:type="continuationSeparator" w:id="0">
    <w:p w14:paraId="55E0104A" w14:textId="77777777" w:rsidR="0025770B" w:rsidRDefault="0025770B" w:rsidP="000C1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17883865"/>
      <w:docPartObj>
        <w:docPartGallery w:val="Page Numbers (Bottom of Page)"/>
        <w:docPartUnique/>
      </w:docPartObj>
    </w:sdtPr>
    <w:sdtContent>
      <w:p w14:paraId="5D7C46F0" w14:textId="1A72A855" w:rsidR="00A06154" w:rsidRDefault="00A06154" w:rsidP="00945B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567E11" w14:textId="77777777" w:rsidR="00A06154" w:rsidRDefault="00A061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3302599"/>
      <w:docPartObj>
        <w:docPartGallery w:val="Page Numbers (Bottom of Page)"/>
        <w:docPartUnique/>
      </w:docPartObj>
    </w:sdtPr>
    <w:sdtContent>
      <w:p w14:paraId="27E4E218" w14:textId="74A69C33" w:rsidR="00A06154" w:rsidRDefault="00A06154" w:rsidP="00945B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090E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4F8AC037" w14:textId="77777777" w:rsidR="00A06154" w:rsidRDefault="00A061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28CBC" w14:textId="77777777" w:rsidR="0025770B" w:rsidRDefault="0025770B" w:rsidP="000C10B4">
      <w:r>
        <w:separator/>
      </w:r>
    </w:p>
  </w:footnote>
  <w:footnote w:type="continuationSeparator" w:id="0">
    <w:p w14:paraId="7F9D2E86" w14:textId="77777777" w:rsidR="0025770B" w:rsidRDefault="0025770B" w:rsidP="000C10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042C3B"/>
    <w:multiLevelType w:val="hybridMultilevel"/>
    <w:tmpl w:val="0A909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6478DE"/>
    <w:multiLevelType w:val="hybridMultilevel"/>
    <w:tmpl w:val="7220BDBC"/>
    <w:lvl w:ilvl="0" w:tplc="D1D67B36">
      <w:start w:val="1"/>
      <w:numFmt w:val="decimal"/>
      <w:lvlText w:val="%1."/>
      <w:lvlJc w:val="left"/>
      <w:pPr>
        <w:ind w:left="794" w:hanging="43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512D53"/>
    <w:multiLevelType w:val="hybridMultilevel"/>
    <w:tmpl w:val="017AE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CF6D6B"/>
    <w:multiLevelType w:val="hybridMultilevel"/>
    <w:tmpl w:val="ECB44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9990615">
    <w:abstractNumId w:val="1"/>
  </w:num>
  <w:num w:numId="2" w16cid:durableId="858003371">
    <w:abstractNumId w:val="0"/>
  </w:num>
  <w:num w:numId="3" w16cid:durableId="1450515720">
    <w:abstractNumId w:val="2"/>
  </w:num>
  <w:num w:numId="4" w16cid:durableId="5870821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AJ - Can Med Assoc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2a50sirfwfme2e5dxa2rnf099rzx9e205&quot;&gt;My EndNote Library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5&lt;/item&gt;&lt;item&gt;26&lt;/item&gt;&lt;item&gt;33&lt;/item&gt;&lt;item&gt;35&lt;/item&gt;&lt;item&gt;38&lt;/item&gt;&lt;item&gt;39&lt;/item&gt;&lt;item&gt;40&lt;/item&gt;&lt;/record-ids&gt;&lt;/item&gt;&lt;/Libraries&gt;"/>
  </w:docVars>
  <w:rsids>
    <w:rsidRoot w:val="003D5EAD"/>
    <w:rsid w:val="000038C9"/>
    <w:rsid w:val="000068CF"/>
    <w:rsid w:val="00013FB3"/>
    <w:rsid w:val="0001592D"/>
    <w:rsid w:val="00021FA1"/>
    <w:rsid w:val="00026DCA"/>
    <w:rsid w:val="000314FB"/>
    <w:rsid w:val="00034440"/>
    <w:rsid w:val="0003647A"/>
    <w:rsid w:val="00041AAD"/>
    <w:rsid w:val="00042865"/>
    <w:rsid w:val="00042A2E"/>
    <w:rsid w:val="00043571"/>
    <w:rsid w:val="0005738F"/>
    <w:rsid w:val="00075CE5"/>
    <w:rsid w:val="00076E72"/>
    <w:rsid w:val="00076EB4"/>
    <w:rsid w:val="00081E01"/>
    <w:rsid w:val="00090AE9"/>
    <w:rsid w:val="00090E89"/>
    <w:rsid w:val="000937F4"/>
    <w:rsid w:val="000A6106"/>
    <w:rsid w:val="000A6FD7"/>
    <w:rsid w:val="000A7562"/>
    <w:rsid w:val="000B070D"/>
    <w:rsid w:val="000B0E3B"/>
    <w:rsid w:val="000B5A6E"/>
    <w:rsid w:val="000C10B4"/>
    <w:rsid w:val="000D2A7D"/>
    <w:rsid w:val="000D500C"/>
    <w:rsid w:val="000D7696"/>
    <w:rsid w:val="000E067E"/>
    <w:rsid w:val="000E2C97"/>
    <w:rsid w:val="000E589C"/>
    <w:rsid w:val="000E5E96"/>
    <w:rsid w:val="000F24AB"/>
    <w:rsid w:val="000F33CF"/>
    <w:rsid w:val="00110E8C"/>
    <w:rsid w:val="0011235B"/>
    <w:rsid w:val="001127BD"/>
    <w:rsid w:val="00115D0F"/>
    <w:rsid w:val="001274C2"/>
    <w:rsid w:val="00136B49"/>
    <w:rsid w:val="00141211"/>
    <w:rsid w:val="00142986"/>
    <w:rsid w:val="00146EBF"/>
    <w:rsid w:val="00150564"/>
    <w:rsid w:val="0015128C"/>
    <w:rsid w:val="0016777C"/>
    <w:rsid w:val="0017730D"/>
    <w:rsid w:val="0018700D"/>
    <w:rsid w:val="0019723E"/>
    <w:rsid w:val="001A5E96"/>
    <w:rsid w:val="001A6699"/>
    <w:rsid w:val="001B06BC"/>
    <w:rsid w:val="001B10A9"/>
    <w:rsid w:val="001B5EA9"/>
    <w:rsid w:val="001B730D"/>
    <w:rsid w:val="001B77B8"/>
    <w:rsid w:val="001C2772"/>
    <w:rsid w:val="001D135F"/>
    <w:rsid w:val="001D25FD"/>
    <w:rsid w:val="001D4440"/>
    <w:rsid w:val="001D56A9"/>
    <w:rsid w:val="001D60CA"/>
    <w:rsid w:val="001E2100"/>
    <w:rsid w:val="001E31A2"/>
    <w:rsid w:val="001F0390"/>
    <w:rsid w:val="001F398A"/>
    <w:rsid w:val="002348A2"/>
    <w:rsid w:val="00234E72"/>
    <w:rsid w:val="002361A8"/>
    <w:rsid w:val="002405CE"/>
    <w:rsid w:val="00241604"/>
    <w:rsid w:val="002464F2"/>
    <w:rsid w:val="00252CC9"/>
    <w:rsid w:val="0025770B"/>
    <w:rsid w:val="00261CA5"/>
    <w:rsid w:val="002629B4"/>
    <w:rsid w:val="002634F1"/>
    <w:rsid w:val="002663D3"/>
    <w:rsid w:val="00266FE5"/>
    <w:rsid w:val="002739C4"/>
    <w:rsid w:val="0027568D"/>
    <w:rsid w:val="00276D76"/>
    <w:rsid w:val="00286A9C"/>
    <w:rsid w:val="0029502E"/>
    <w:rsid w:val="002A1902"/>
    <w:rsid w:val="002A227A"/>
    <w:rsid w:val="002B10F0"/>
    <w:rsid w:val="002B5803"/>
    <w:rsid w:val="002D6F7D"/>
    <w:rsid w:val="002E741E"/>
    <w:rsid w:val="002F7611"/>
    <w:rsid w:val="0030090E"/>
    <w:rsid w:val="00303CD1"/>
    <w:rsid w:val="00305A36"/>
    <w:rsid w:val="00306C63"/>
    <w:rsid w:val="003102E7"/>
    <w:rsid w:val="0032366A"/>
    <w:rsid w:val="003240B6"/>
    <w:rsid w:val="003320AB"/>
    <w:rsid w:val="00335963"/>
    <w:rsid w:val="003418FB"/>
    <w:rsid w:val="00345796"/>
    <w:rsid w:val="003462DE"/>
    <w:rsid w:val="00346C68"/>
    <w:rsid w:val="003579A5"/>
    <w:rsid w:val="0036395D"/>
    <w:rsid w:val="00396C23"/>
    <w:rsid w:val="003A0FFD"/>
    <w:rsid w:val="003A54CE"/>
    <w:rsid w:val="003B3623"/>
    <w:rsid w:val="003B3A7A"/>
    <w:rsid w:val="003C5C65"/>
    <w:rsid w:val="003C6C36"/>
    <w:rsid w:val="003D5EAD"/>
    <w:rsid w:val="003E1209"/>
    <w:rsid w:val="003E12E9"/>
    <w:rsid w:val="003F0243"/>
    <w:rsid w:val="003F1031"/>
    <w:rsid w:val="003F16E6"/>
    <w:rsid w:val="003F1B4E"/>
    <w:rsid w:val="003F25DB"/>
    <w:rsid w:val="00404604"/>
    <w:rsid w:val="0041619A"/>
    <w:rsid w:val="0042646D"/>
    <w:rsid w:val="00427CBA"/>
    <w:rsid w:val="00431DB1"/>
    <w:rsid w:val="004346A8"/>
    <w:rsid w:val="00435045"/>
    <w:rsid w:val="00435B40"/>
    <w:rsid w:val="00443974"/>
    <w:rsid w:val="00445700"/>
    <w:rsid w:val="0044633A"/>
    <w:rsid w:val="0045537B"/>
    <w:rsid w:val="0046225F"/>
    <w:rsid w:val="0046287B"/>
    <w:rsid w:val="00466E8B"/>
    <w:rsid w:val="004708C9"/>
    <w:rsid w:val="00475EEE"/>
    <w:rsid w:val="00482477"/>
    <w:rsid w:val="00484C9C"/>
    <w:rsid w:val="004867B2"/>
    <w:rsid w:val="004870CB"/>
    <w:rsid w:val="004A0353"/>
    <w:rsid w:val="004A7C2D"/>
    <w:rsid w:val="004B198A"/>
    <w:rsid w:val="004B351B"/>
    <w:rsid w:val="004B536C"/>
    <w:rsid w:val="004C0CC0"/>
    <w:rsid w:val="004D01CA"/>
    <w:rsid w:val="004D4382"/>
    <w:rsid w:val="004D6A89"/>
    <w:rsid w:val="004E52C5"/>
    <w:rsid w:val="0050262C"/>
    <w:rsid w:val="00502EF7"/>
    <w:rsid w:val="005031FD"/>
    <w:rsid w:val="00521635"/>
    <w:rsid w:val="005259DC"/>
    <w:rsid w:val="0053713B"/>
    <w:rsid w:val="0054329B"/>
    <w:rsid w:val="00552FEC"/>
    <w:rsid w:val="00553ED8"/>
    <w:rsid w:val="00570228"/>
    <w:rsid w:val="00573C28"/>
    <w:rsid w:val="00576F8D"/>
    <w:rsid w:val="0058234B"/>
    <w:rsid w:val="005A25E3"/>
    <w:rsid w:val="005B722A"/>
    <w:rsid w:val="005C7778"/>
    <w:rsid w:val="005D0A25"/>
    <w:rsid w:val="005D1E58"/>
    <w:rsid w:val="005D2186"/>
    <w:rsid w:val="005D40AE"/>
    <w:rsid w:val="005D59C4"/>
    <w:rsid w:val="005D6281"/>
    <w:rsid w:val="005E44D4"/>
    <w:rsid w:val="005F1F82"/>
    <w:rsid w:val="00600AB6"/>
    <w:rsid w:val="00603003"/>
    <w:rsid w:val="00617EE1"/>
    <w:rsid w:val="00622A13"/>
    <w:rsid w:val="006253CC"/>
    <w:rsid w:val="00625988"/>
    <w:rsid w:val="00642436"/>
    <w:rsid w:val="0065282F"/>
    <w:rsid w:val="00662AB3"/>
    <w:rsid w:val="00663A02"/>
    <w:rsid w:val="00667C3C"/>
    <w:rsid w:val="00672E14"/>
    <w:rsid w:val="0068024E"/>
    <w:rsid w:val="00680AB4"/>
    <w:rsid w:val="00683AF0"/>
    <w:rsid w:val="0068463D"/>
    <w:rsid w:val="00685763"/>
    <w:rsid w:val="0069121D"/>
    <w:rsid w:val="00693DCF"/>
    <w:rsid w:val="006C33F3"/>
    <w:rsid w:val="006D16EF"/>
    <w:rsid w:val="006D4D9D"/>
    <w:rsid w:val="006E06D0"/>
    <w:rsid w:val="006E2119"/>
    <w:rsid w:val="006E4EDC"/>
    <w:rsid w:val="0070047F"/>
    <w:rsid w:val="00700960"/>
    <w:rsid w:val="007072B8"/>
    <w:rsid w:val="00710815"/>
    <w:rsid w:val="00712AB7"/>
    <w:rsid w:val="00716AFD"/>
    <w:rsid w:val="00725DF9"/>
    <w:rsid w:val="00730B31"/>
    <w:rsid w:val="007374B6"/>
    <w:rsid w:val="00744841"/>
    <w:rsid w:val="00764C89"/>
    <w:rsid w:val="00765525"/>
    <w:rsid w:val="00766DC0"/>
    <w:rsid w:val="00773946"/>
    <w:rsid w:val="00782A93"/>
    <w:rsid w:val="00797AEA"/>
    <w:rsid w:val="007A336D"/>
    <w:rsid w:val="007B3294"/>
    <w:rsid w:val="007B5712"/>
    <w:rsid w:val="007C6AAA"/>
    <w:rsid w:val="007C6D9F"/>
    <w:rsid w:val="007D1F4D"/>
    <w:rsid w:val="007D39D2"/>
    <w:rsid w:val="007D64CE"/>
    <w:rsid w:val="007E5B22"/>
    <w:rsid w:val="007F131B"/>
    <w:rsid w:val="00800D4E"/>
    <w:rsid w:val="00811929"/>
    <w:rsid w:val="00820A7A"/>
    <w:rsid w:val="008217CE"/>
    <w:rsid w:val="00833127"/>
    <w:rsid w:val="008360B6"/>
    <w:rsid w:val="00840AAD"/>
    <w:rsid w:val="00850E84"/>
    <w:rsid w:val="008525A4"/>
    <w:rsid w:val="00855D08"/>
    <w:rsid w:val="00860232"/>
    <w:rsid w:val="00860D64"/>
    <w:rsid w:val="00861201"/>
    <w:rsid w:val="0086742A"/>
    <w:rsid w:val="00867FAF"/>
    <w:rsid w:val="008737BB"/>
    <w:rsid w:val="008801FB"/>
    <w:rsid w:val="00880BAA"/>
    <w:rsid w:val="00884391"/>
    <w:rsid w:val="008A5130"/>
    <w:rsid w:val="008B1E2E"/>
    <w:rsid w:val="008B7D06"/>
    <w:rsid w:val="008D052C"/>
    <w:rsid w:val="008D2390"/>
    <w:rsid w:val="008D7B4E"/>
    <w:rsid w:val="008D7B68"/>
    <w:rsid w:val="008D7BE0"/>
    <w:rsid w:val="009026C8"/>
    <w:rsid w:val="009108B2"/>
    <w:rsid w:val="0091105C"/>
    <w:rsid w:val="00914F4C"/>
    <w:rsid w:val="00915C50"/>
    <w:rsid w:val="00916F09"/>
    <w:rsid w:val="00920657"/>
    <w:rsid w:val="00923D78"/>
    <w:rsid w:val="00924B5A"/>
    <w:rsid w:val="0093127F"/>
    <w:rsid w:val="00935FE8"/>
    <w:rsid w:val="00945B99"/>
    <w:rsid w:val="00946F03"/>
    <w:rsid w:val="009509DD"/>
    <w:rsid w:val="00950EC4"/>
    <w:rsid w:val="00951BE9"/>
    <w:rsid w:val="00957877"/>
    <w:rsid w:val="009731B1"/>
    <w:rsid w:val="00981EE8"/>
    <w:rsid w:val="00982FFE"/>
    <w:rsid w:val="00985A02"/>
    <w:rsid w:val="00990C22"/>
    <w:rsid w:val="0099779C"/>
    <w:rsid w:val="009A04E1"/>
    <w:rsid w:val="009A29CE"/>
    <w:rsid w:val="009B5ABC"/>
    <w:rsid w:val="009B7C89"/>
    <w:rsid w:val="009C4183"/>
    <w:rsid w:val="009C7E10"/>
    <w:rsid w:val="009D6124"/>
    <w:rsid w:val="009E22AE"/>
    <w:rsid w:val="009E6583"/>
    <w:rsid w:val="009F0AEE"/>
    <w:rsid w:val="009F2478"/>
    <w:rsid w:val="00A06154"/>
    <w:rsid w:val="00A14AA2"/>
    <w:rsid w:val="00A30C22"/>
    <w:rsid w:val="00A31CB1"/>
    <w:rsid w:val="00A37F4C"/>
    <w:rsid w:val="00A41E94"/>
    <w:rsid w:val="00A44CA6"/>
    <w:rsid w:val="00A5266D"/>
    <w:rsid w:val="00A62BC9"/>
    <w:rsid w:val="00A634EC"/>
    <w:rsid w:val="00A63C01"/>
    <w:rsid w:val="00A72120"/>
    <w:rsid w:val="00A7254F"/>
    <w:rsid w:val="00A73D59"/>
    <w:rsid w:val="00A77E98"/>
    <w:rsid w:val="00A80644"/>
    <w:rsid w:val="00AB14A1"/>
    <w:rsid w:val="00AB4A3E"/>
    <w:rsid w:val="00AB63E0"/>
    <w:rsid w:val="00AC09BF"/>
    <w:rsid w:val="00AC5233"/>
    <w:rsid w:val="00AC6EF1"/>
    <w:rsid w:val="00AD2CBC"/>
    <w:rsid w:val="00AD7AA3"/>
    <w:rsid w:val="00AE17C4"/>
    <w:rsid w:val="00AE2D57"/>
    <w:rsid w:val="00AF4025"/>
    <w:rsid w:val="00B309E1"/>
    <w:rsid w:val="00B31110"/>
    <w:rsid w:val="00B32D1C"/>
    <w:rsid w:val="00B40F55"/>
    <w:rsid w:val="00B44C8B"/>
    <w:rsid w:val="00B47A99"/>
    <w:rsid w:val="00B53D52"/>
    <w:rsid w:val="00B61A3F"/>
    <w:rsid w:val="00B630D0"/>
    <w:rsid w:val="00B9218A"/>
    <w:rsid w:val="00B95CB7"/>
    <w:rsid w:val="00BA71BA"/>
    <w:rsid w:val="00BB1CFF"/>
    <w:rsid w:val="00BB2F57"/>
    <w:rsid w:val="00BC2D6C"/>
    <w:rsid w:val="00BD00D5"/>
    <w:rsid w:val="00BD136B"/>
    <w:rsid w:val="00BE1F56"/>
    <w:rsid w:val="00BE4ED0"/>
    <w:rsid w:val="00BF3895"/>
    <w:rsid w:val="00C00478"/>
    <w:rsid w:val="00C116D8"/>
    <w:rsid w:val="00C148C2"/>
    <w:rsid w:val="00C26A0A"/>
    <w:rsid w:val="00C32127"/>
    <w:rsid w:val="00C36E9C"/>
    <w:rsid w:val="00C50216"/>
    <w:rsid w:val="00C50A84"/>
    <w:rsid w:val="00C67551"/>
    <w:rsid w:val="00C7015A"/>
    <w:rsid w:val="00C724B9"/>
    <w:rsid w:val="00C758F1"/>
    <w:rsid w:val="00C94C69"/>
    <w:rsid w:val="00CA000B"/>
    <w:rsid w:val="00CA1353"/>
    <w:rsid w:val="00CA1A9A"/>
    <w:rsid w:val="00CA61A0"/>
    <w:rsid w:val="00CB0E3F"/>
    <w:rsid w:val="00CC64F1"/>
    <w:rsid w:val="00CC7FAB"/>
    <w:rsid w:val="00CD362C"/>
    <w:rsid w:val="00CD758F"/>
    <w:rsid w:val="00CE500F"/>
    <w:rsid w:val="00CE6019"/>
    <w:rsid w:val="00CF460D"/>
    <w:rsid w:val="00D01E8E"/>
    <w:rsid w:val="00D035C1"/>
    <w:rsid w:val="00D0549F"/>
    <w:rsid w:val="00D116E0"/>
    <w:rsid w:val="00D12760"/>
    <w:rsid w:val="00D23353"/>
    <w:rsid w:val="00D324C6"/>
    <w:rsid w:val="00D32A7A"/>
    <w:rsid w:val="00D37842"/>
    <w:rsid w:val="00D43240"/>
    <w:rsid w:val="00D463D3"/>
    <w:rsid w:val="00D4685C"/>
    <w:rsid w:val="00D60388"/>
    <w:rsid w:val="00D607F2"/>
    <w:rsid w:val="00D6176A"/>
    <w:rsid w:val="00D6413E"/>
    <w:rsid w:val="00D6687C"/>
    <w:rsid w:val="00D7115D"/>
    <w:rsid w:val="00D819D4"/>
    <w:rsid w:val="00D82521"/>
    <w:rsid w:val="00D8556D"/>
    <w:rsid w:val="00D87DCB"/>
    <w:rsid w:val="00D93A9F"/>
    <w:rsid w:val="00D93F98"/>
    <w:rsid w:val="00D9728F"/>
    <w:rsid w:val="00DA464A"/>
    <w:rsid w:val="00DA5D97"/>
    <w:rsid w:val="00DB1D42"/>
    <w:rsid w:val="00DC1C16"/>
    <w:rsid w:val="00DC396B"/>
    <w:rsid w:val="00DC3B99"/>
    <w:rsid w:val="00DE000F"/>
    <w:rsid w:val="00DE17D6"/>
    <w:rsid w:val="00DE2078"/>
    <w:rsid w:val="00DE3203"/>
    <w:rsid w:val="00DE6696"/>
    <w:rsid w:val="00DE6F61"/>
    <w:rsid w:val="00DF6DBB"/>
    <w:rsid w:val="00E01863"/>
    <w:rsid w:val="00E039D5"/>
    <w:rsid w:val="00E0725E"/>
    <w:rsid w:val="00E0735B"/>
    <w:rsid w:val="00E0797E"/>
    <w:rsid w:val="00E14685"/>
    <w:rsid w:val="00E312BA"/>
    <w:rsid w:val="00E35FE0"/>
    <w:rsid w:val="00E631CE"/>
    <w:rsid w:val="00E672FE"/>
    <w:rsid w:val="00E70C39"/>
    <w:rsid w:val="00E74BF7"/>
    <w:rsid w:val="00E77FCF"/>
    <w:rsid w:val="00E819D0"/>
    <w:rsid w:val="00E903C1"/>
    <w:rsid w:val="00E936C5"/>
    <w:rsid w:val="00EA1C5A"/>
    <w:rsid w:val="00EA65A8"/>
    <w:rsid w:val="00EB1462"/>
    <w:rsid w:val="00EC0337"/>
    <w:rsid w:val="00ED0E48"/>
    <w:rsid w:val="00ED364D"/>
    <w:rsid w:val="00EF18D8"/>
    <w:rsid w:val="00EF2B1D"/>
    <w:rsid w:val="00EF4E0F"/>
    <w:rsid w:val="00EF75DA"/>
    <w:rsid w:val="00F01A2D"/>
    <w:rsid w:val="00F02237"/>
    <w:rsid w:val="00F055DB"/>
    <w:rsid w:val="00F23B52"/>
    <w:rsid w:val="00F24550"/>
    <w:rsid w:val="00F24E03"/>
    <w:rsid w:val="00F31287"/>
    <w:rsid w:val="00F31EF2"/>
    <w:rsid w:val="00F33E53"/>
    <w:rsid w:val="00F452EE"/>
    <w:rsid w:val="00F4547F"/>
    <w:rsid w:val="00F476BA"/>
    <w:rsid w:val="00F47E6B"/>
    <w:rsid w:val="00F5125E"/>
    <w:rsid w:val="00F6239A"/>
    <w:rsid w:val="00F720F3"/>
    <w:rsid w:val="00F9184A"/>
    <w:rsid w:val="00F93EF4"/>
    <w:rsid w:val="00FA2BD8"/>
    <w:rsid w:val="00FB6660"/>
    <w:rsid w:val="00FD79C8"/>
    <w:rsid w:val="00FD7E17"/>
    <w:rsid w:val="00FE1360"/>
    <w:rsid w:val="00FE1CA7"/>
    <w:rsid w:val="00FE2E28"/>
    <w:rsid w:val="00FE3D05"/>
    <w:rsid w:val="00FE4EBC"/>
    <w:rsid w:val="00FE7C37"/>
    <w:rsid w:val="00FF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A6CC64"/>
  <w15:chartTrackingRefBased/>
  <w15:docId w15:val="{6D2F4D01-F23E-4548-AD14-93E0ABF5E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6D9F"/>
    <w:pPr>
      <w:spacing w:after="160" w:line="259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D2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1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1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1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1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33F3"/>
  </w:style>
  <w:style w:type="paragraph" w:styleId="BalloonText">
    <w:name w:val="Balloon Text"/>
    <w:basedOn w:val="Normal"/>
    <w:link w:val="BalloonTextChar"/>
    <w:uiPriority w:val="99"/>
    <w:semiHidden/>
    <w:unhideWhenUsed/>
    <w:rsid w:val="006C33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3F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A2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10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0B4"/>
  </w:style>
  <w:style w:type="paragraph" w:styleId="Footer">
    <w:name w:val="footer"/>
    <w:basedOn w:val="Normal"/>
    <w:link w:val="FooterChar"/>
    <w:uiPriority w:val="99"/>
    <w:unhideWhenUsed/>
    <w:rsid w:val="000C10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0B4"/>
  </w:style>
  <w:style w:type="character" w:styleId="PageNumber">
    <w:name w:val="page number"/>
    <w:basedOn w:val="DefaultParagraphFont"/>
    <w:uiPriority w:val="99"/>
    <w:semiHidden/>
    <w:unhideWhenUsed/>
    <w:rsid w:val="000C10B4"/>
  </w:style>
  <w:style w:type="paragraph" w:styleId="NormalWeb">
    <w:name w:val="Normal (Web)"/>
    <w:basedOn w:val="Normal"/>
    <w:uiPriority w:val="99"/>
    <w:semiHidden/>
    <w:unhideWhenUsed/>
    <w:rsid w:val="00662AB3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9026C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6C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26C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26C8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2</Words>
  <Characters>1368</Characters>
  <Application>Microsoft Office Word</Application>
  <DocSecurity>0</DocSecurity>
  <Lines>114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uly</dc:creator>
  <cp:keywords/>
  <dc:description/>
  <cp:lastModifiedBy>Robert Pauly</cp:lastModifiedBy>
  <cp:revision>2</cp:revision>
  <cp:lastPrinted>2024-04-03T18:26:00Z</cp:lastPrinted>
  <dcterms:created xsi:type="dcterms:W3CDTF">2026-02-12T20:54:00Z</dcterms:created>
  <dcterms:modified xsi:type="dcterms:W3CDTF">2026-02-12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04f6123fc3fbb44230bf369e3a2e2e62783b2c19d76ba49df926391504d556</vt:lpwstr>
  </property>
</Properties>
</file>